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F8FAB4" w14:textId="77777777" w:rsidR="005D3A1C" w:rsidRPr="006C5A47" w:rsidRDefault="00D60179" w:rsidP="00D60179">
      <w:pPr>
        <w:spacing w:after="240"/>
        <w:rPr>
          <w:lang w:val="en-US"/>
        </w:rPr>
      </w:pPr>
      <w:r w:rsidRPr="006C5A47">
        <w:rPr>
          <w:lang w:val="en-US"/>
        </w:rPr>
        <w:t xml:space="preserve">Table 1. </w:t>
      </w:r>
      <w:r w:rsidRPr="00AE423B">
        <w:rPr>
          <w:rFonts w:ascii="Times New Roman" w:hAnsi="Times New Roman" w:cs="Times New Roman"/>
          <w:lang w:val="en-GB"/>
        </w:rPr>
        <w:t>Epidemiologic and biologic data on stranded cetaceans under study</w:t>
      </w:r>
      <w:r>
        <w:rPr>
          <w:rFonts w:ascii="Times New Roman" w:hAnsi="Times New Roman" w:cs="Times New Roman"/>
          <w:lang w:val="en-GB"/>
        </w:rPr>
        <w:t>.</w:t>
      </w:r>
    </w:p>
    <w:tbl>
      <w:tblPr>
        <w:tblW w:w="5033" w:type="pct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947"/>
        <w:gridCol w:w="1950"/>
        <w:gridCol w:w="2328"/>
        <w:gridCol w:w="558"/>
        <w:gridCol w:w="1171"/>
        <w:gridCol w:w="779"/>
        <w:gridCol w:w="1540"/>
        <w:gridCol w:w="1684"/>
        <w:gridCol w:w="1684"/>
        <w:gridCol w:w="1675"/>
      </w:tblGrid>
      <w:tr w:rsidR="00D60179" w:rsidRPr="00AE423B" w14:paraId="4546A3EE" w14:textId="77777777" w:rsidTr="006B0259">
        <w:trPr>
          <w:trHeight w:val="461"/>
        </w:trPr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5B6890E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Case No.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6B4CABC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Lab. Ref.</w:t>
            </w:r>
          </w:p>
        </w:tc>
        <w:tc>
          <w:tcPr>
            <w:tcW w:w="8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0D2504F" w14:textId="77777777" w:rsidR="00D60179" w:rsidRPr="00AE423B" w:rsidRDefault="00D60179" w:rsidP="006B0259">
            <w:pPr>
              <w:spacing w:line="480" w:lineRule="auto"/>
              <w:ind w:right="-385"/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pecies</w:t>
            </w:r>
          </w:p>
        </w:tc>
        <w:tc>
          <w:tcPr>
            <w:tcW w:w="1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F5FC182" w14:textId="77777777" w:rsidR="00D60179" w:rsidRPr="00AE423B" w:rsidRDefault="00D60179" w:rsidP="006B0259">
            <w:pPr>
              <w:spacing w:line="480" w:lineRule="auto"/>
              <w:ind w:left="-540" w:firstLine="540"/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ex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78F9E20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ge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B1FBE0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T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18C0CD" w14:textId="77777777" w:rsidR="00D60179" w:rsidRPr="00AE423B" w:rsidRDefault="00D60179" w:rsidP="006B0259">
            <w:pPr>
              <w:spacing w:line="480" w:lineRule="auto"/>
              <w:ind w:left="-441" w:right="-21" w:firstLine="441"/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BC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EA95F33" w14:textId="77777777" w:rsidR="00D60179" w:rsidRPr="00AE423B" w:rsidRDefault="00D60179" w:rsidP="006B0259">
            <w:pPr>
              <w:spacing w:line="480" w:lineRule="auto"/>
              <w:ind w:left="-441" w:firstLine="441"/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DC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2B60291" w14:textId="77777777" w:rsidR="00D60179" w:rsidRPr="00AE423B" w:rsidRDefault="00D60179" w:rsidP="006B0259">
            <w:pPr>
              <w:spacing w:line="480" w:lineRule="auto"/>
              <w:ind w:left="-441" w:firstLine="441"/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D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B8D42C1" w14:textId="77777777" w:rsidR="00D60179" w:rsidRPr="00AE423B" w:rsidRDefault="00D60179" w:rsidP="006B0259">
            <w:pPr>
              <w:spacing w:line="480" w:lineRule="auto"/>
              <w:ind w:left="-441" w:firstLine="441"/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SL </w:t>
            </w:r>
          </w:p>
        </w:tc>
      </w:tr>
      <w:tr w:rsidR="00D60179" w:rsidRPr="00AE423B" w14:paraId="5AEA20F5" w14:textId="77777777" w:rsidTr="006B0259">
        <w:trPr>
          <w:trHeight w:val="652"/>
        </w:trPr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20BB5AE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645B458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-082/01 (CET 123)</w:t>
            </w:r>
          </w:p>
        </w:tc>
        <w:tc>
          <w:tcPr>
            <w:tcW w:w="8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B246F88" w14:textId="77777777" w:rsidR="00D60179" w:rsidRPr="00AE423B" w:rsidRDefault="00D60179" w:rsidP="006B0259">
            <w:pPr>
              <w:spacing w:line="480" w:lineRule="auto"/>
              <w:ind w:right="-385"/>
              <w:jc w:val="both"/>
              <w:rPr>
                <w:rFonts w:ascii="Times New Roman" w:eastAsia="Calibri" w:hAnsi="Times New Roman" w:cs="Times New Roman"/>
                <w:i/>
                <w:sz w:val="18"/>
                <w:szCs w:val="18"/>
                <w:lang w:val="en-GB" w:eastAsia="en-US"/>
              </w:rPr>
            </w:pPr>
            <w:proofErr w:type="spellStart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tenella</w:t>
            </w:r>
            <w:proofErr w:type="spellEnd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 frontalis</w:t>
            </w:r>
          </w:p>
        </w:tc>
        <w:tc>
          <w:tcPr>
            <w:tcW w:w="19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FD78CE5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B451AE4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dult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5254D4F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313972E" w14:textId="77777777" w:rsidR="00D60179" w:rsidRPr="00AE423B" w:rsidRDefault="00D60179" w:rsidP="006B0259">
            <w:pPr>
              <w:spacing w:line="480" w:lineRule="auto"/>
              <w:ind w:right="-21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ood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19BA47D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rate autolysis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B023504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/03/2001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EB8999F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Gran </w:t>
            </w:r>
            <w:proofErr w:type="spellStart"/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naria</w:t>
            </w:r>
            <w:proofErr w:type="spellEnd"/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C.I.)</w:t>
            </w:r>
          </w:p>
        </w:tc>
      </w:tr>
      <w:tr w:rsidR="00D60179" w:rsidRPr="00AE423B" w14:paraId="7FFC7DF8" w14:textId="77777777" w:rsidTr="006B0259">
        <w:trPr>
          <w:trHeight w:val="264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FF39AF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54D0E1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-086/01 (CET 124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DE2D90" w14:textId="77777777" w:rsidR="00D60179" w:rsidRPr="00AE423B" w:rsidRDefault="00D60179" w:rsidP="006B0259">
            <w:pPr>
              <w:spacing w:line="480" w:lineRule="auto"/>
              <w:ind w:right="-385"/>
              <w:jc w:val="both"/>
              <w:rPr>
                <w:rFonts w:ascii="Times New Roman" w:eastAsia="Calibri" w:hAnsi="Times New Roman" w:cs="Times New Roman"/>
                <w:i/>
                <w:sz w:val="18"/>
                <w:szCs w:val="18"/>
                <w:lang w:val="en-GB" w:eastAsia="en-US"/>
              </w:rPr>
            </w:pPr>
            <w:proofErr w:type="spellStart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Tursiops</w:t>
            </w:r>
            <w:proofErr w:type="spellEnd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truncatus</w:t>
            </w:r>
            <w:proofErr w:type="spellEnd"/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86E7D3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783C87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dult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B6EDB2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C999CF" w14:textId="77777777" w:rsidR="00D60179" w:rsidRPr="00AE423B" w:rsidRDefault="00D60179" w:rsidP="006B0259">
            <w:pPr>
              <w:spacing w:line="480" w:lineRule="auto"/>
              <w:ind w:right="-21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or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1E735D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resh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3C9679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/04/200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6551B6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nerife (C.I.)</w:t>
            </w:r>
          </w:p>
        </w:tc>
      </w:tr>
      <w:tr w:rsidR="00D60179" w:rsidRPr="00AE423B" w14:paraId="3DE08D26" w14:textId="77777777" w:rsidTr="006B0259">
        <w:trPr>
          <w:trHeight w:val="264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797E8B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F86042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-381/01 (CET 152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917B93" w14:textId="77777777" w:rsidR="00D60179" w:rsidRPr="00AE423B" w:rsidRDefault="00D60179" w:rsidP="006B0259">
            <w:pPr>
              <w:spacing w:line="480" w:lineRule="auto"/>
              <w:ind w:right="-385"/>
              <w:jc w:val="both"/>
              <w:rPr>
                <w:rFonts w:ascii="Times New Roman" w:eastAsia="Calibri" w:hAnsi="Times New Roman" w:cs="Times New Roman"/>
                <w:i/>
                <w:sz w:val="18"/>
                <w:szCs w:val="18"/>
                <w:lang w:val="en-GB" w:eastAsia="en-US"/>
              </w:rPr>
            </w:pPr>
            <w:proofErr w:type="spellStart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tenella</w:t>
            </w:r>
            <w:proofErr w:type="spellEnd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 frontalis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3E87B2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E8BAF0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dult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586C05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34C5B1" w14:textId="77777777" w:rsidR="00D60179" w:rsidRPr="00AE423B" w:rsidRDefault="00D60179" w:rsidP="006B0259">
            <w:pPr>
              <w:spacing w:line="480" w:lineRule="auto"/>
              <w:ind w:right="-21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ood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911B41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dvanced autolysis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CF3B26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/12/200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1CCC8F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nerife (C.I.)</w:t>
            </w:r>
          </w:p>
        </w:tc>
      </w:tr>
      <w:tr w:rsidR="00D60179" w:rsidRPr="00AE423B" w14:paraId="557D4DAF" w14:textId="77777777" w:rsidTr="006B0259">
        <w:trPr>
          <w:trHeight w:val="264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93C6BD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3C3BFE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-154/02 (CET 195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D6585E" w14:textId="77777777" w:rsidR="00D60179" w:rsidRPr="00AE423B" w:rsidRDefault="00D60179" w:rsidP="006B0259">
            <w:pPr>
              <w:spacing w:line="480" w:lineRule="auto"/>
              <w:ind w:right="-385"/>
              <w:jc w:val="both"/>
              <w:rPr>
                <w:rFonts w:ascii="Times New Roman" w:eastAsia="Calibri" w:hAnsi="Times New Roman" w:cs="Times New Roman"/>
                <w:i/>
                <w:sz w:val="18"/>
                <w:szCs w:val="18"/>
                <w:lang w:val="en-GB" w:eastAsia="en-US"/>
              </w:rPr>
            </w:pPr>
            <w:proofErr w:type="spellStart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tenella</w:t>
            </w:r>
            <w:proofErr w:type="spellEnd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coeruleoalba</w:t>
            </w:r>
            <w:proofErr w:type="spellEnd"/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08C081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CDCABD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dult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E77F25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0550AF" w14:textId="77777777" w:rsidR="00D60179" w:rsidRPr="00AE423B" w:rsidRDefault="00D60179" w:rsidP="006B0259">
            <w:pPr>
              <w:spacing w:line="480" w:lineRule="auto"/>
              <w:ind w:right="-21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ood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F523CA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ery fresh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6ACA89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/11/200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E8AE8F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Gran </w:t>
            </w:r>
            <w:proofErr w:type="spellStart"/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naria</w:t>
            </w:r>
            <w:proofErr w:type="spellEnd"/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C.I.)</w:t>
            </w:r>
          </w:p>
        </w:tc>
      </w:tr>
      <w:tr w:rsidR="00D60179" w:rsidRPr="00AE423B" w14:paraId="5CF9B203" w14:textId="77777777" w:rsidTr="006B0259">
        <w:trPr>
          <w:trHeight w:val="264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1A1315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5AE4AB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-130/04 (CET 260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035E5E" w14:textId="77777777" w:rsidR="00D60179" w:rsidRPr="00AE423B" w:rsidRDefault="00D60179" w:rsidP="006B0259">
            <w:pPr>
              <w:spacing w:line="480" w:lineRule="auto"/>
              <w:ind w:right="-385"/>
              <w:jc w:val="both"/>
              <w:rPr>
                <w:rFonts w:ascii="Times New Roman" w:eastAsia="Calibri" w:hAnsi="Times New Roman" w:cs="Times New Roman"/>
                <w:i/>
                <w:sz w:val="18"/>
                <w:szCs w:val="18"/>
                <w:lang w:val="en-GB" w:eastAsia="en-US"/>
              </w:rPr>
            </w:pPr>
            <w:proofErr w:type="spellStart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tenella</w:t>
            </w:r>
            <w:proofErr w:type="spellEnd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coeruleoalba</w:t>
            </w:r>
            <w:proofErr w:type="spellEnd"/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482BB7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C1F727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Juvenil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336DAF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03963D" w14:textId="77777777" w:rsidR="00D60179" w:rsidRPr="00AE423B" w:rsidRDefault="00D60179" w:rsidP="006B0259">
            <w:pPr>
              <w:spacing w:line="480" w:lineRule="auto"/>
              <w:ind w:right="-21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ood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A75676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resh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ACBE77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/06/200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13ADA7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uerteventura (C.I.)</w:t>
            </w:r>
          </w:p>
        </w:tc>
      </w:tr>
      <w:tr w:rsidR="00D60179" w:rsidRPr="00AE423B" w14:paraId="76F34B35" w14:textId="77777777" w:rsidTr="006B0259">
        <w:trPr>
          <w:trHeight w:val="264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2F0ED4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58D0E2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-225/05 (CET 305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5216EF" w14:textId="77777777" w:rsidR="00D60179" w:rsidRPr="00AE423B" w:rsidRDefault="00D60179" w:rsidP="006B0259">
            <w:pPr>
              <w:spacing w:line="480" w:lineRule="auto"/>
              <w:ind w:right="-385"/>
              <w:jc w:val="both"/>
              <w:rPr>
                <w:rFonts w:ascii="Times New Roman" w:eastAsia="Calibri" w:hAnsi="Times New Roman" w:cs="Times New Roman"/>
                <w:i/>
                <w:sz w:val="18"/>
                <w:szCs w:val="18"/>
                <w:lang w:val="en-GB" w:eastAsia="en-US"/>
              </w:rPr>
            </w:pPr>
            <w:proofErr w:type="spellStart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Tursiops</w:t>
            </w:r>
            <w:proofErr w:type="spellEnd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truncatus</w:t>
            </w:r>
            <w:proofErr w:type="spellEnd"/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46CECE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78719B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proofErr w:type="spellStart"/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ubadult</w:t>
            </w:r>
            <w:proofErr w:type="spellEnd"/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AB06B4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2CCE21" w14:textId="77777777" w:rsidR="00D60179" w:rsidRPr="00AE423B" w:rsidRDefault="00D60179" w:rsidP="006B0259">
            <w:pPr>
              <w:spacing w:line="480" w:lineRule="auto"/>
              <w:ind w:right="-21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EC9E4F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ery fresh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81F9C4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/07/200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57AF78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anzarote (C.I.)</w:t>
            </w:r>
          </w:p>
        </w:tc>
      </w:tr>
      <w:tr w:rsidR="00D60179" w:rsidRPr="00AE423B" w14:paraId="00E1BC76" w14:textId="77777777" w:rsidTr="006B0259">
        <w:trPr>
          <w:trHeight w:val="264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992E6E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972DAC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-265/05 (CET 308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BFCEC4" w14:textId="77777777" w:rsidR="00D60179" w:rsidRPr="00AE423B" w:rsidRDefault="00D60179" w:rsidP="006B0259">
            <w:pPr>
              <w:spacing w:line="480" w:lineRule="auto"/>
              <w:ind w:right="-385"/>
              <w:jc w:val="both"/>
              <w:rPr>
                <w:rFonts w:ascii="Times New Roman" w:eastAsia="Calibri" w:hAnsi="Times New Roman" w:cs="Times New Roman"/>
                <w:i/>
                <w:sz w:val="18"/>
                <w:szCs w:val="18"/>
                <w:lang w:val="en-GB" w:eastAsia="en-US"/>
              </w:rPr>
            </w:pPr>
            <w:proofErr w:type="spellStart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tenella</w:t>
            </w:r>
            <w:proofErr w:type="spellEnd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coeruleoalba</w:t>
            </w:r>
            <w:proofErr w:type="spellEnd"/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6C0048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53A426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Juvenil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CCFF0D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6166DE" w14:textId="77777777" w:rsidR="00D60179" w:rsidRPr="00AE423B" w:rsidRDefault="00D60179" w:rsidP="006B0259">
            <w:pPr>
              <w:spacing w:line="480" w:lineRule="auto"/>
              <w:ind w:right="-21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ood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B447FD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resh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3A799F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/08/200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5891E5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Gran </w:t>
            </w:r>
            <w:proofErr w:type="spellStart"/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naria</w:t>
            </w:r>
            <w:proofErr w:type="spellEnd"/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C.I.)</w:t>
            </w:r>
          </w:p>
        </w:tc>
      </w:tr>
      <w:tr w:rsidR="00D60179" w:rsidRPr="00AE423B" w14:paraId="321DC60A" w14:textId="77777777" w:rsidTr="006B0259">
        <w:trPr>
          <w:trHeight w:val="264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07AC2B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64DB65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-022/07 (CET 364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4174C0" w14:textId="77777777" w:rsidR="00D60179" w:rsidRPr="00AE423B" w:rsidRDefault="00D60179" w:rsidP="006B0259">
            <w:pPr>
              <w:spacing w:line="480" w:lineRule="auto"/>
              <w:ind w:right="-385"/>
              <w:jc w:val="both"/>
              <w:rPr>
                <w:rFonts w:ascii="Times New Roman" w:eastAsia="Calibri" w:hAnsi="Times New Roman" w:cs="Times New Roman"/>
                <w:i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Delphinus </w:t>
            </w:r>
            <w:proofErr w:type="spellStart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delphis</w:t>
            </w:r>
            <w:proofErr w:type="spellEnd"/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28D964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28C40C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dult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F5B76E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8AE434" w14:textId="77777777" w:rsidR="00D60179" w:rsidRPr="00AE423B" w:rsidRDefault="00D60179" w:rsidP="006B0259">
            <w:pPr>
              <w:spacing w:line="480" w:lineRule="auto"/>
              <w:ind w:right="-21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or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6198CC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rate autolysis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2FB841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/01/200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BC6FE7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Gran </w:t>
            </w:r>
            <w:proofErr w:type="spellStart"/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naria</w:t>
            </w:r>
            <w:proofErr w:type="spellEnd"/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C.I.)</w:t>
            </w:r>
          </w:p>
        </w:tc>
      </w:tr>
      <w:tr w:rsidR="00D60179" w:rsidRPr="00AE423B" w14:paraId="0386A48E" w14:textId="77777777" w:rsidTr="006B0259">
        <w:trPr>
          <w:trHeight w:val="264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432E4C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53EA16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-071/07 (CET 373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48049D" w14:textId="77777777" w:rsidR="00D60179" w:rsidRPr="00AE423B" w:rsidRDefault="00D60179" w:rsidP="006B0259">
            <w:pPr>
              <w:spacing w:line="480" w:lineRule="auto"/>
              <w:ind w:right="-385"/>
              <w:jc w:val="both"/>
              <w:rPr>
                <w:rFonts w:ascii="Times New Roman" w:eastAsia="Calibri" w:hAnsi="Times New Roman" w:cs="Times New Roman"/>
                <w:i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Delphinus </w:t>
            </w:r>
            <w:proofErr w:type="spellStart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delphis</w:t>
            </w:r>
            <w:proofErr w:type="spellEnd"/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E5E4D5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88AB80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dult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282B75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181F2B" w14:textId="77777777" w:rsidR="00D60179" w:rsidRPr="00AE423B" w:rsidRDefault="00D60179" w:rsidP="006B0259">
            <w:pPr>
              <w:spacing w:line="480" w:lineRule="auto"/>
              <w:ind w:right="-21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706B2C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resh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CC3373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/03/200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DEB306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anzarote (C.I.)</w:t>
            </w:r>
          </w:p>
        </w:tc>
      </w:tr>
      <w:tr w:rsidR="00D60179" w:rsidRPr="00AE423B" w14:paraId="17A38835" w14:textId="77777777" w:rsidTr="006B0259">
        <w:trPr>
          <w:trHeight w:val="264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6397FA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CA3B19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-091/07 (CET 380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49E96E" w14:textId="77777777" w:rsidR="00D60179" w:rsidRPr="00AE423B" w:rsidRDefault="00D60179" w:rsidP="006B0259">
            <w:pPr>
              <w:spacing w:line="480" w:lineRule="auto"/>
              <w:ind w:right="-385"/>
              <w:jc w:val="both"/>
              <w:rPr>
                <w:rFonts w:ascii="Times New Roman" w:eastAsia="Calibri" w:hAnsi="Times New Roman" w:cs="Times New Roman"/>
                <w:i/>
                <w:sz w:val="18"/>
                <w:szCs w:val="18"/>
                <w:lang w:val="en-GB" w:eastAsia="en-US"/>
              </w:rPr>
            </w:pPr>
            <w:proofErr w:type="spellStart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tenella</w:t>
            </w:r>
            <w:proofErr w:type="spellEnd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coeruleoalba</w:t>
            </w:r>
            <w:proofErr w:type="spellEnd"/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8CCF0B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EFA7AD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proofErr w:type="spellStart"/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ubadult</w:t>
            </w:r>
            <w:proofErr w:type="spellEnd"/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0040AF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BE5331" w14:textId="77777777" w:rsidR="00D60179" w:rsidRPr="00AE423B" w:rsidRDefault="00D60179" w:rsidP="006B0259">
            <w:pPr>
              <w:spacing w:line="480" w:lineRule="auto"/>
              <w:ind w:right="-21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or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8A3B91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resh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1C0F6D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/04/200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88BC11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nerife (C.I.)</w:t>
            </w:r>
          </w:p>
        </w:tc>
      </w:tr>
      <w:tr w:rsidR="0013477F" w:rsidRPr="00AE423B" w14:paraId="09EB2D25" w14:textId="77777777" w:rsidTr="006B0259">
        <w:trPr>
          <w:trHeight w:val="264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286E6" w14:textId="77777777" w:rsidR="0013477F" w:rsidRPr="00AE423B" w:rsidRDefault="0013477F" w:rsidP="006B025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E1D85" w14:textId="1E2F8E54" w:rsidR="0013477F" w:rsidRPr="00AE423B" w:rsidRDefault="0013477F" w:rsidP="006B025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-154/07 (CET 384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F2373" w14:textId="7C94B989" w:rsidR="0013477F" w:rsidRPr="00AE423B" w:rsidRDefault="005315C3" w:rsidP="006B0259">
            <w:pPr>
              <w:spacing w:line="480" w:lineRule="auto"/>
              <w:ind w:right="-385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tenella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 frontalis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DFCC18" w14:textId="709EBA6C" w:rsidR="0013477F" w:rsidRPr="00AE423B" w:rsidRDefault="005315C3" w:rsidP="006B025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592FB" w14:textId="1462B29B" w:rsidR="0013477F" w:rsidRPr="00AE423B" w:rsidRDefault="005315C3" w:rsidP="006B025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dult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73046DFD" w14:textId="77777777" w:rsidR="0013477F" w:rsidRPr="00AE423B" w:rsidRDefault="0013477F" w:rsidP="006B025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0BFC75B4" w14:textId="296A910B" w:rsidR="0013477F" w:rsidRPr="00AE423B" w:rsidRDefault="005315C3" w:rsidP="006B0259">
            <w:pPr>
              <w:spacing w:line="480" w:lineRule="auto"/>
              <w:ind w:right="-21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ood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C385B" w14:textId="07775630" w:rsidR="0013477F" w:rsidRPr="00AE423B" w:rsidRDefault="006C5A47" w:rsidP="006B025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ADD36" w14:textId="0832241E" w:rsidR="0013477F" w:rsidRPr="00AE423B" w:rsidRDefault="006C5A47" w:rsidP="006B025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55F05" w14:textId="73CAE487" w:rsidR="0013477F" w:rsidRPr="00AE423B" w:rsidRDefault="005315C3" w:rsidP="006B025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Gra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nari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C.I.)</w:t>
            </w:r>
          </w:p>
        </w:tc>
      </w:tr>
      <w:tr w:rsidR="00D60179" w:rsidRPr="00AE423B" w14:paraId="29D20399" w14:textId="77777777" w:rsidTr="006B0259">
        <w:trPr>
          <w:trHeight w:val="264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AD1D49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497706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-137/08 (CET 409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68049B" w14:textId="77777777" w:rsidR="00D60179" w:rsidRPr="00AE423B" w:rsidRDefault="00D60179" w:rsidP="006B0259">
            <w:pPr>
              <w:spacing w:line="480" w:lineRule="auto"/>
              <w:ind w:right="-385"/>
              <w:jc w:val="both"/>
              <w:rPr>
                <w:rFonts w:ascii="Times New Roman" w:eastAsia="Calibri" w:hAnsi="Times New Roman" w:cs="Times New Roman"/>
                <w:i/>
                <w:sz w:val="18"/>
                <w:szCs w:val="18"/>
                <w:lang w:val="en-GB" w:eastAsia="en-US"/>
              </w:rPr>
            </w:pPr>
            <w:proofErr w:type="spellStart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tenella</w:t>
            </w:r>
            <w:proofErr w:type="spellEnd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coeruleoalba</w:t>
            </w:r>
            <w:proofErr w:type="spellEnd"/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85AFEE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BB46CF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proofErr w:type="spellStart"/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ubadult</w:t>
            </w:r>
            <w:proofErr w:type="spellEnd"/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9824BA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C5CFE1" w14:textId="77777777" w:rsidR="00D60179" w:rsidRPr="00AE423B" w:rsidRDefault="00D60179" w:rsidP="006B0259">
            <w:pPr>
              <w:spacing w:line="480" w:lineRule="auto"/>
              <w:ind w:right="-21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or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C4E28C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rate autolysis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33FFB5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5/02/200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E59D57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uerteventura (C.I.)</w:t>
            </w:r>
          </w:p>
        </w:tc>
      </w:tr>
      <w:tr w:rsidR="00D60179" w:rsidRPr="00AE423B" w14:paraId="1C058876" w14:textId="77777777" w:rsidTr="006B0259">
        <w:trPr>
          <w:trHeight w:val="264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E0DB1F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432C98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-149/08 (CET 431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12B8A1" w14:textId="77777777" w:rsidR="00D60179" w:rsidRPr="00AE423B" w:rsidRDefault="00D60179" w:rsidP="006B0259">
            <w:pPr>
              <w:spacing w:line="480" w:lineRule="auto"/>
              <w:ind w:right="-385"/>
              <w:jc w:val="both"/>
              <w:rPr>
                <w:rFonts w:ascii="Times New Roman" w:eastAsia="Calibri" w:hAnsi="Times New Roman" w:cs="Times New Roman"/>
                <w:i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Grampus </w:t>
            </w:r>
            <w:proofErr w:type="spellStart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griseus</w:t>
            </w:r>
            <w:proofErr w:type="spellEnd"/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41EA88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CF286B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Juvenil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4E4F84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4D28BC" w14:textId="77777777" w:rsidR="00D60179" w:rsidRPr="00AE423B" w:rsidRDefault="00D60179" w:rsidP="006B0259">
            <w:pPr>
              <w:spacing w:line="480" w:lineRule="auto"/>
              <w:ind w:right="-21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or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208D76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resh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DFC78D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/04/200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F74457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nerife (C.I.)</w:t>
            </w:r>
          </w:p>
        </w:tc>
      </w:tr>
      <w:tr w:rsidR="00D60179" w:rsidRPr="00AE423B" w14:paraId="493A8560" w14:textId="77777777" w:rsidTr="006B0259">
        <w:trPr>
          <w:trHeight w:val="264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50DBF4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12E541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-063/09 (CET 475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F19846" w14:textId="77777777" w:rsidR="00D60179" w:rsidRPr="00AE423B" w:rsidRDefault="00D60179" w:rsidP="006B0259">
            <w:pPr>
              <w:spacing w:line="480" w:lineRule="auto"/>
              <w:ind w:right="-385"/>
              <w:jc w:val="both"/>
              <w:rPr>
                <w:rFonts w:ascii="Times New Roman" w:eastAsia="Calibri" w:hAnsi="Times New Roman" w:cs="Times New Roman"/>
                <w:i/>
                <w:sz w:val="18"/>
                <w:szCs w:val="18"/>
                <w:lang w:val="en-GB" w:eastAsia="en-US"/>
              </w:rPr>
            </w:pPr>
            <w:proofErr w:type="spellStart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tenella</w:t>
            </w:r>
            <w:proofErr w:type="spellEnd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 frontalis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6B8EF7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589C42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lf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6F537C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E2AF23" w14:textId="77777777" w:rsidR="00D60179" w:rsidRPr="00AE423B" w:rsidRDefault="00D60179" w:rsidP="006B0259">
            <w:pPr>
              <w:spacing w:line="480" w:lineRule="auto"/>
              <w:ind w:right="-21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65AB8E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rate autolysis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733843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/01/200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42155D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nerife (C.I.)</w:t>
            </w:r>
          </w:p>
        </w:tc>
      </w:tr>
      <w:tr w:rsidR="00D60179" w:rsidRPr="00AE423B" w14:paraId="76E9E7F5" w14:textId="77777777" w:rsidTr="006B0259">
        <w:trPr>
          <w:trHeight w:val="264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1B7FA0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FC0F77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-007/09 (CET 476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EA291C" w14:textId="77777777" w:rsidR="00D60179" w:rsidRPr="00AE423B" w:rsidRDefault="00D60179" w:rsidP="006B0259">
            <w:pPr>
              <w:spacing w:line="480" w:lineRule="auto"/>
              <w:ind w:right="-385"/>
              <w:jc w:val="both"/>
              <w:rPr>
                <w:rFonts w:ascii="Times New Roman" w:eastAsia="Calibri" w:hAnsi="Times New Roman" w:cs="Times New Roman"/>
                <w:i/>
                <w:sz w:val="18"/>
                <w:szCs w:val="18"/>
                <w:lang w:val="en-GB" w:eastAsia="en-US"/>
              </w:rPr>
            </w:pPr>
            <w:proofErr w:type="spellStart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tenella</w:t>
            </w:r>
            <w:proofErr w:type="spellEnd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coeruleoalba</w:t>
            </w:r>
            <w:proofErr w:type="spellEnd"/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381221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1C589A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dult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7FD2E7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CAC249" w14:textId="77777777" w:rsidR="00D60179" w:rsidRPr="00AE423B" w:rsidRDefault="00D60179" w:rsidP="006B0259">
            <w:pPr>
              <w:spacing w:line="480" w:lineRule="auto"/>
              <w:ind w:right="-21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8C203E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resh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BDCD6F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/01/200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7EDCD0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uerteventura (C.I.)</w:t>
            </w:r>
          </w:p>
        </w:tc>
      </w:tr>
      <w:tr w:rsidR="00D60179" w:rsidRPr="00AE423B" w14:paraId="1BAF7D44" w14:textId="77777777" w:rsidTr="006B0259">
        <w:trPr>
          <w:trHeight w:val="264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749E64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ED0386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-119/10 (CET 515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ACF111" w14:textId="77777777" w:rsidR="00D60179" w:rsidRPr="00AE423B" w:rsidRDefault="00D60179" w:rsidP="006B0259">
            <w:pPr>
              <w:spacing w:line="480" w:lineRule="auto"/>
              <w:ind w:right="-385"/>
              <w:jc w:val="both"/>
              <w:rPr>
                <w:rFonts w:ascii="Times New Roman" w:eastAsia="Calibri" w:hAnsi="Times New Roman" w:cs="Times New Roman"/>
                <w:i/>
                <w:sz w:val="18"/>
                <w:szCs w:val="18"/>
                <w:lang w:val="en-GB" w:eastAsia="en-US"/>
              </w:rPr>
            </w:pPr>
            <w:proofErr w:type="spellStart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tenella</w:t>
            </w:r>
            <w:proofErr w:type="spellEnd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 frontalis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A8D44C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E52726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dult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1BB7D8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68A78C" w14:textId="77777777" w:rsidR="00D60179" w:rsidRPr="00AE423B" w:rsidRDefault="00D60179" w:rsidP="006B0259">
            <w:pPr>
              <w:spacing w:line="480" w:lineRule="auto"/>
              <w:ind w:right="-21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ood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F063AE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resh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2CB811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/02/201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9E444F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uerteventura (C.I.)</w:t>
            </w:r>
          </w:p>
        </w:tc>
      </w:tr>
      <w:tr w:rsidR="00D60179" w:rsidRPr="00AE423B" w14:paraId="2CC2135A" w14:textId="77777777" w:rsidTr="006B0259">
        <w:trPr>
          <w:trHeight w:val="264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656921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7EDF24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-125/10 (CET 522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436534" w14:textId="77777777" w:rsidR="00D60179" w:rsidRPr="00AE423B" w:rsidRDefault="00D60179" w:rsidP="006B0259">
            <w:pPr>
              <w:spacing w:line="480" w:lineRule="auto"/>
              <w:ind w:right="-385"/>
              <w:jc w:val="both"/>
              <w:rPr>
                <w:rFonts w:ascii="Times New Roman" w:eastAsia="Calibri" w:hAnsi="Times New Roman" w:cs="Times New Roman"/>
                <w:i/>
                <w:sz w:val="18"/>
                <w:szCs w:val="18"/>
                <w:lang w:val="en-GB" w:eastAsia="en-US"/>
              </w:rPr>
            </w:pPr>
            <w:proofErr w:type="spellStart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tenella</w:t>
            </w:r>
            <w:proofErr w:type="spellEnd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 frontalis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8E8948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355FB5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dult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A56059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6DF5A6" w14:textId="77777777" w:rsidR="00D60179" w:rsidRPr="00AE423B" w:rsidRDefault="00D60179" w:rsidP="006B0259">
            <w:pPr>
              <w:spacing w:line="480" w:lineRule="auto"/>
              <w:ind w:right="-21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75B5CD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rate autolysis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CC7D59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/03/201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F18D2E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anzarote (C.I.)</w:t>
            </w:r>
          </w:p>
        </w:tc>
      </w:tr>
      <w:tr w:rsidR="00D60179" w:rsidRPr="00AE423B" w14:paraId="2EE343AB" w14:textId="77777777" w:rsidTr="006B0259">
        <w:trPr>
          <w:trHeight w:val="264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6D1E11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1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2738C1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-123/10 (CET 530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B9485E" w14:textId="77777777" w:rsidR="00D60179" w:rsidRPr="00AE423B" w:rsidRDefault="00D60179" w:rsidP="006B0259">
            <w:pPr>
              <w:spacing w:line="480" w:lineRule="auto"/>
              <w:ind w:right="-385"/>
              <w:jc w:val="both"/>
              <w:rPr>
                <w:rFonts w:ascii="Times New Roman" w:eastAsia="Calibri" w:hAnsi="Times New Roman" w:cs="Times New Roman"/>
                <w:i/>
                <w:sz w:val="18"/>
                <w:szCs w:val="18"/>
                <w:lang w:val="en-GB" w:eastAsia="en-US"/>
              </w:rPr>
            </w:pPr>
            <w:proofErr w:type="spellStart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tenella</w:t>
            </w:r>
            <w:proofErr w:type="spellEnd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 frontalis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19E230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073370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dult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4D2E05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EB69F4" w14:textId="77777777" w:rsidR="00D60179" w:rsidRPr="00AE423B" w:rsidRDefault="00D60179" w:rsidP="006B0259">
            <w:pPr>
              <w:spacing w:line="480" w:lineRule="auto"/>
              <w:ind w:right="-21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4CA476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resh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4E0F38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/04/201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AAB4B5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nerife (C.I.)</w:t>
            </w:r>
          </w:p>
        </w:tc>
      </w:tr>
      <w:tr w:rsidR="00D60179" w:rsidRPr="00AE423B" w14:paraId="10A9BA8C" w14:textId="77777777" w:rsidTr="006B0259">
        <w:trPr>
          <w:trHeight w:val="264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A7CEA3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AF230C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-033/11 (CET 554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E0696A" w14:textId="77777777" w:rsidR="00D60179" w:rsidRPr="00AE423B" w:rsidRDefault="00D60179" w:rsidP="006B0259">
            <w:pPr>
              <w:spacing w:line="480" w:lineRule="auto"/>
              <w:ind w:right="-385"/>
              <w:jc w:val="both"/>
              <w:rPr>
                <w:rFonts w:ascii="Times New Roman" w:eastAsia="Calibri" w:hAnsi="Times New Roman" w:cs="Times New Roman"/>
                <w:i/>
                <w:sz w:val="18"/>
                <w:szCs w:val="18"/>
                <w:lang w:val="en-GB" w:eastAsia="en-US"/>
              </w:rPr>
            </w:pPr>
            <w:proofErr w:type="spellStart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tenella</w:t>
            </w:r>
            <w:proofErr w:type="spellEnd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coeruleoalba</w:t>
            </w:r>
            <w:proofErr w:type="spellEnd"/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38CA1F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AECD19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dult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FEF6A5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490B7C" w14:textId="77777777" w:rsidR="00D60179" w:rsidRPr="00AE423B" w:rsidRDefault="00D60179" w:rsidP="006B0259">
            <w:pPr>
              <w:spacing w:line="480" w:lineRule="auto"/>
              <w:ind w:right="-21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4A4AF8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resh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2AEB67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/01/201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95AA0F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Gran </w:t>
            </w:r>
            <w:proofErr w:type="spellStart"/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naria</w:t>
            </w:r>
            <w:proofErr w:type="spellEnd"/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C.I.)</w:t>
            </w:r>
          </w:p>
        </w:tc>
      </w:tr>
      <w:tr w:rsidR="00D60179" w:rsidRPr="00AE423B" w14:paraId="4AFDD3B5" w14:textId="77777777" w:rsidTr="006B0259">
        <w:trPr>
          <w:trHeight w:val="264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665012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1A99C2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-014/11 (CET 558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896B6F" w14:textId="77777777" w:rsidR="00D60179" w:rsidRPr="00AE423B" w:rsidRDefault="00D60179" w:rsidP="006B0259">
            <w:pPr>
              <w:spacing w:line="480" w:lineRule="auto"/>
              <w:ind w:right="-385"/>
              <w:jc w:val="both"/>
              <w:rPr>
                <w:rFonts w:ascii="Times New Roman" w:eastAsia="Calibri" w:hAnsi="Times New Roman" w:cs="Times New Roman"/>
                <w:i/>
                <w:sz w:val="18"/>
                <w:szCs w:val="18"/>
                <w:lang w:val="en-GB" w:eastAsia="en-US"/>
              </w:rPr>
            </w:pPr>
            <w:proofErr w:type="spellStart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tenella</w:t>
            </w:r>
            <w:proofErr w:type="spellEnd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coeruleoalba</w:t>
            </w:r>
            <w:proofErr w:type="spellEnd"/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EB77DC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621A8C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dult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A14EB8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55A4DC" w14:textId="77777777" w:rsidR="00D60179" w:rsidRPr="00AE423B" w:rsidRDefault="00D60179" w:rsidP="006B0259">
            <w:pPr>
              <w:spacing w:line="480" w:lineRule="auto"/>
              <w:ind w:right="-21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ood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A278B7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resh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FDFACA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/02/201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8B1052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anzarote (C.I.)</w:t>
            </w:r>
          </w:p>
        </w:tc>
      </w:tr>
      <w:tr w:rsidR="00D60179" w:rsidRPr="00AE423B" w14:paraId="53481B8A" w14:textId="77777777" w:rsidTr="006B0259">
        <w:trPr>
          <w:trHeight w:val="264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AFB042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097DDD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-083/11 (CET 564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2E4F5F" w14:textId="77777777" w:rsidR="00D60179" w:rsidRPr="00AE423B" w:rsidRDefault="00D60179" w:rsidP="006B0259">
            <w:pPr>
              <w:spacing w:line="480" w:lineRule="auto"/>
              <w:ind w:right="-385"/>
              <w:jc w:val="both"/>
              <w:rPr>
                <w:rFonts w:ascii="Times New Roman" w:eastAsia="Calibri" w:hAnsi="Times New Roman" w:cs="Times New Roman"/>
                <w:i/>
                <w:sz w:val="18"/>
                <w:szCs w:val="18"/>
                <w:lang w:val="en-GB" w:eastAsia="en-US"/>
              </w:rPr>
            </w:pPr>
            <w:proofErr w:type="spellStart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Tursiops</w:t>
            </w:r>
            <w:proofErr w:type="spellEnd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truncatus</w:t>
            </w:r>
            <w:proofErr w:type="spellEnd"/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A798F2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A366E9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dult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AFE12B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5E1760" w14:textId="77777777" w:rsidR="00D60179" w:rsidRPr="00AE423B" w:rsidRDefault="00D60179" w:rsidP="006B0259">
            <w:pPr>
              <w:spacing w:line="480" w:lineRule="auto"/>
              <w:ind w:right="-21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ood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B36ECF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resh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AE9FC3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/03/201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33EE42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anzarote (C.I.)</w:t>
            </w:r>
          </w:p>
        </w:tc>
      </w:tr>
      <w:tr w:rsidR="00D60179" w:rsidRPr="00AE423B" w14:paraId="266BD8D7" w14:textId="77777777" w:rsidTr="006B0259">
        <w:trPr>
          <w:trHeight w:val="264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555481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978466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-145/11 (CET 574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BF04FD" w14:textId="77777777" w:rsidR="00D60179" w:rsidRPr="00AE423B" w:rsidRDefault="00D60179" w:rsidP="006B0259">
            <w:pPr>
              <w:spacing w:line="480" w:lineRule="auto"/>
              <w:ind w:right="-385"/>
              <w:jc w:val="both"/>
              <w:rPr>
                <w:rFonts w:ascii="Times New Roman" w:eastAsia="Calibri" w:hAnsi="Times New Roman" w:cs="Times New Roman"/>
                <w:i/>
                <w:sz w:val="18"/>
                <w:szCs w:val="18"/>
                <w:lang w:val="en-GB" w:eastAsia="en-US"/>
              </w:rPr>
            </w:pPr>
            <w:proofErr w:type="spellStart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tenella</w:t>
            </w:r>
            <w:proofErr w:type="spellEnd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coeruleoalba</w:t>
            </w:r>
            <w:proofErr w:type="spellEnd"/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2F1FC6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E2BBCF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proofErr w:type="spellStart"/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ubadult</w:t>
            </w:r>
            <w:proofErr w:type="spellEnd"/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4BB59D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831177" w14:textId="77777777" w:rsidR="00D60179" w:rsidRPr="00AE423B" w:rsidRDefault="00D60179" w:rsidP="006B0259">
            <w:pPr>
              <w:spacing w:line="480" w:lineRule="auto"/>
              <w:ind w:right="-21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or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41DC5F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resh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AFEFB1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1/05/201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8B4892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Gran </w:t>
            </w:r>
            <w:proofErr w:type="spellStart"/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naria</w:t>
            </w:r>
            <w:proofErr w:type="spellEnd"/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C.I.)</w:t>
            </w:r>
          </w:p>
        </w:tc>
      </w:tr>
      <w:tr w:rsidR="00D60179" w:rsidRPr="00AE423B" w14:paraId="097C7A1F" w14:textId="77777777" w:rsidTr="006B0259">
        <w:trPr>
          <w:trHeight w:val="20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6A74BE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0D5F30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-158/11 (CET 575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0976D3" w14:textId="77777777" w:rsidR="00D60179" w:rsidRPr="00AE423B" w:rsidRDefault="00D60179" w:rsidP="006B0259">
            <w:pPr>
              <w:spacing w:line="480" w:lineRule="auto"/>
              <w:ind w:right="-385"/>
              <w:jc w:val="both"/>
              <w:rPr>
                <w:rFonts w:ascii="Times New Roman" w:eastAsia="Calibri" w:hAnsi="Times New Roman" w:cs="Times New Roman"/>
                <w:i/>
                <w:sz w:val="18"/>
                <w:szCs w:val="18"/>
                <w:lang w:val="en-GB" w:eastAsia="en-US"/>
              </w:rPr>
            </w:pPr>
            <w:proofErr w:type="spellStart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Globicephala</w:t>
            </w:r>
            <w:proofErr w:type="spellEnd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macrorhynchus</w:t>
            </w:r>
            <w:proofErr w:type="spellEnd"/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2053F1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4135D8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lf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BB6B85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18B52A" w14:textId="77777777" w:rsidR="00D60179" w:rsidRPr="00AE423B" w:rsidRDefault="00D60179" w:rsidP="006B0259">
            <w:pPr>
              <w:spacing w:line="480" w:lineRule="auto"/>
              <w:ind w:right="-21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ery poor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EB0304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rate autolysis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DFACE9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/05/201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F9353F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uerteventura (C.I.)</w:t>
            </w:r>
          </w:p>
        </w:tc>
      </w:tr>
      <w:tr w:rsidR="00D60179" w:rsidRPr="00AE423B" w14:paraId="580DCDAD" w14:textId="77777777" w:rsidTr="006B0259">
        <w:trPr>
          <w:trHeight w:val="264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65AEA3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E95F9B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-229/11 (CET 583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05A696" w14:textId="77777777" w:rsidR="00D60179" w:rsidRPr="00AE423B" w:rsidRDefault="00D60179" w:rsidP="006B0259">
            <w:pPr>
              <w:spacing w:line="480" w:lineRule="auto"/>
              <w:ind w:right="-385"/>
              <w:jc w:val="both"/>
              <w:rPr>
                <w:rFonts w:ascii="Times New Roman" w:eastAsia="Calibri" w:hAnsi="Times New Roman" w:cs="Times New Roman"/>
                <w:i/>
                <w:sz w:val="18"/>
                <w:szCs w:val="18"/>
                <w:lang w:val="en-GB" w:eastAsia="en-US"/>
              </w:rPr>
            </w:pPr>
            <w:proofErr w:type="spellStart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Globicephala</w:t>
            </w:r>
            <w:proofErr w:type="spellEnd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macrorhynchus</w:t>
            </w:r>
            <w:proofErr w:type="spellEnd"/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D483D6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D27D2F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Juvenil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19691D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E24CBC" w14:textId="77777777" w:rsidR="00D60179" w:rsidRPr="00AE423B" w:rsidRDefault="00D60179" w:rsidP="006B0259">
            <w:pPr>
              <w:spacing w:line="480" w:lineRule="auto"/>
              <w:ind w:right="-21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A6A1E9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rate autolysis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9E4AC7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/07/201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A773AE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nerife (C.I.)</w:t>
            </w:r>
          </w:p>
        </w:tc>
      </w:tr>
      <w:tr w:rsidR="00D60179" w:rsidRPr="00AE423B" w14:paraId="67BB7CA8" w14:textId="77777777" w:rsidTr="006B0259">
        <w:trPr>
          <w:trHeight w:val="264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983C2B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48FAAF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-379/11 (CET 594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C60D34" w14:textId="77777777" w:rsidR="00D60179" w:rsidRPr="00AE423B" w:rsidRDefault="00D60179" w:rsidP="006B0259">
            <w:pPr>
              <w:spacing w:line="480" w:lineRule="auto"/>
              <w:ind w:right="-385"/>
              <w:jc w:val="both"/>
              <w:rPr>
                <w:rFonts w:ascii="Times New Roman" w:eastAsia="Calibri" w:hAnsi="Times New Roman" w:cs="Times New Roman"/>
                <w:i/>
                <w:sz w:val="18"/>
                <w:szCs w:val="18"/>
                <w:lang w:val="en-GB" w:eastAsia="en-US"/>
              </w:rPr>
            </w:pPr>
            <w:proofErr w:type="spellStart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Globicephala</w:t>
            </w:r>
            <w:proofErr w:type="spellEnd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macrorhynchus</w:t>
            </w:r>
            <w:proofErr w:type="spellEnd"/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F540A9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BE52C8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proofErr w:type="spellStart"/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ubadult</w:t>
            </w:r>
            <w:proofErr w:type="spellEnd"/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7AB620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A99994" w14:textId="77777777" w:rsidR="00D60179" w:rsidRPr="00AE423B" w:rsidRDefault="00D60179" w:rsidP="006B0259">
            <w:pPr>
              <w:spacing w:line="480" w:lineRule="auto"/>
              <w:ind w:right="-21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ery poor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75A633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resh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75A76D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2/11/201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A4E395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nerife (C.I.)</w:t>
            </w:r>
          </w:p>
        </w:tc>
      </w:tr>
      <w:tr w:rsidR="00D60179" w:rsidRPr="00AE423B" w14:paraId="2174886D" w14:textId="77777777" w:rsidTr="006B0259">
        <w:trPr>
          <w:trHeight w:val="264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AA1558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01A26A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-065/12 (CET 614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C0A75C" w14:textId="77777777" w:rsidR="00D60179" w:rsidRPr="00AE423B" w:rsidRDefault="00D60179" w:rsidP="006B0259">
            <w:pPr>
              <w:spacing w:line="480" w:lineRule="auto"/>
              <w:ind w:right="-385"/>
              <w:jc w:val="both"/>
              <w:rPr>
                <w:rFonts w:ascii="Times New Roman" w:eastAsia="Calibri" w:hAnsi="Times New Roman" w:cs="Times New Roman"/>
                <w:i/>
                <w:sz w:val="18"/>
                <w:szCs w:val="18"/>
                <w:lang w:val="en-GB" w:eastAsia="en-US"/>
              </w:rPr>
            </w:pPr>
            <w:proofErr w:type="spellStart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tenella</w:t>
            </w:r>
            <w:proofErr w:type="spellEnd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coeruleoalba</w:t>
            </w:r>
            <w:proofErr w:type="spellEnd"/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E128CC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E6F2AD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proofErr w:type="spellStart"/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ubadult</w:t>
            </w:r>
            <w:proofErr w:type="spellEnd"/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F8A526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E47587" w14:textId="77777777" w:rsidR="00D60179" w:rsidRPr="00AE423B" w:rsidRDefault="00D60179" w:rsidP="006B0259">
            <w:pPr>
              <w:spacing w:line="480" w:lineRule="auto"/>
              <w:ind w:right="-21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ood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7D83E6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resh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39EFCF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/04/201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B1CF8F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anzarote (C.I.)</w:t>
            </w:r>
          </w:p>
        </w:tc>
      </w:tr>
      <w:tr w:rsidR="00D60179" w:rsidRPr="00AE423B" w14:paraId="675F5C82" w14:textId="77777777" w:rsidTr="006B0259">
        <w:trPr>
          <w:trHeight w:val="264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A29185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B55F94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-071/12 (CET 618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207674" w14:textId="77777777" w:rsidR="00D60179" w:rsidRPr="00AE423B" w:rsidRDefault="00D60179" w:rsidP="006B0259">
            <w:pPr>
              <w:spacing w:line="480" w:lineRule="auto"/>
              <w:ind w:right="-385"/>
              <w:jc w:val="both"/>
              <w:rPr>
                <w:rFonts w:ascii="Times New Roman" w:eastAsia="Calibri" w:hAnsi="Times New Roman" w:cs="Times New Roman"/>
                <w:i/>
                <w:sz w:val="18"/>
                <w:szCs w:val="18"/>
                <w:lang w:val="en-GB" w:eastAsia="en-US"/>
              </w:rPr>
            </w:pPr>
            <w:proofErr w:type="spellStart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tenella</w:t>
            </w:r>
            <w:proofErr w:type="spellEnd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 frontalis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6CF0C5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5D8AFD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proofErr w:type="spellStart"/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ubadult</w:t>
            </w:r>
            <w:proofErr w:type="spellEnd"/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A9D916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F9FE48" w14:textId="77777777" w:rsidR="00D60179" w:rsidRPr="00AE423B" w:rsidRDefault="00D60179" w:rsidP="006B0259">
            <w:pPr>
              <w:spacing w:line="480" w:lineRule="auto"/>
              <w:ind w:right="-21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9CC919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dvanced autolysis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DBC614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/05/201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4AF32A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nerife (C.I.)</w:t>
            </w:r>
          </w:p>
        </w:tc>
      </w:tr>
      <w:tr w:rsidR="00D60179" w:rsidRPr="00AE423B" w14:paraId="7D60AF08" w14:textId="77777777" w:rsidTr="006B0259">
        <w:trPr>
          <w:trHeight w:val="264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6CE7A7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FFD83E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-067/13 (CET 666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17B5E9" w14:textId="77777777" w:rsidR="00D60179" w:rsidRPr="00AE423B" w:rsidRDefault="00D60179" w:rsidP="006B0259">
            <w:pPr>
              <w:spacing w:line="480" w:lineRule="auto"/>
              <w:ind w:right="-385"/>
              <w:jc w:val="both"/>
              <w:rPr>
                <w:rFonts w:ascii="Times New Roman" w:eastAsia="Calibri" w:hAnsi="Times New Roman" w:cs="Times New Roman"/>
                <w:i/>
                <w:sz w:val="18"/>
                <w:szCs w:val="18"/>
                <w:lang w:val="en-GB" w:eastAsia="en-US"/>
              </w:rPr>
            </w:pPr>
            <w:proofErr w:type="spellStart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Globicephala</w:t>
            </w:r>
            <w:proofErr w:type="spellEnd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macrorhynchus</w:t>
            </w:r>
            <w:proofErr w:type="spellEnd"/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AAA15B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FD07B0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proofErr w:type="spellStart"/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ubadult</w:t>
            </w:r>
            <w:proofErr w:type="spellEnd"/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1CA681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2C8C36" w14:textId="77777777" w:rsidR="00D60179" w:rsidRPr="00AE423B" w:rsidRDefault="00D60179" w:rsidP="006B0259">
            <w:pPr>
              <w:spacing w:line="480" w:lineRule="auto"/>
              <w:ind w:right="-21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0BDC4B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resh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0EF993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/05/201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892516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anzarote (C.I.)</w:t>
            </w:r>
          </w:p>
        </w:tc>
      </w:tr>
      <w:tr w:rsidR="00D60179" w:rsidRPr="00AE423B" w14:paraId="41EEFC41" w14:textId="77777777" w:rsidTr="006B0259">
        <w:trPr>
          <w:trHeight w:val="264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27BEEB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D3FE55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-289/13 (NA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D0EF3B" w14:textId="77777777" w:rsidR="00D60179" w:rsidRPr="00AE423B" w:rsidRDefault="00D60179" w:rsidP="006B0259">
            <w:pPr>
              <w:spacing w:line="480" w:lineRule="auto"/>
              <w:ind w:right="-385"/>
              <w:jc w:val="both"/>
              <w:rPr>
                <w:rFonts w:ascii="Times New Roman" w:eastAsia="Calibri" w:hAnsi="Times New Roman" w:cs="Times New Roman"/>
                <w:i/>
                <w:sz w:val="18"/>
                <w:szCs w:val="18"/>
                <w:lang w:val="en-GB" w:eastAsia="en-US"/>
              </w:rPr>
            </w:pPr>
            <w:proofErr w:type="spellStart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tenella</w:t>
            </w:r>
            <w:proofErr w:type="spellEnd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coeruleoalba</w:t>
            </w:r>
            <w:proofErr w:type="spellEnd"/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765C1D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B8886C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lf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566071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BE9448" w14:textId="77777777" w:rsidR="00D60179" w:rsidRPr="00AE423B" w:rsidRDefault="00D60179" w:rsidP="006B0259">
            <w:pPr>
              <w:spacing w:line="480" w:lineRule="auto"/>
              <w:ind w:right="-21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or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4B8811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rate autolysis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AFBC09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/08/201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CD6029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diz (Andalusia)</w:t>
            </w:r>
          </w:p>
        </w:tc>
      </w:tr>
      <w:tr w:rsidR="00D60179" w:rsidRPr="00AE423B" w14:paraId="759D496A" w14:textId="77777777" w:rsidTr="006B0259">
        <w:trPr>
          <w:trHeight w:val="264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503105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753369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-151/14 (CET 717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41E52A" w14:textId="77777777" w:rsidR="00D60179" w:rsidRPr="00AE423B" w:rsidRDefault="00D60179" w:rsidP="006B0259">
            <w:pPr>
              <w:spacing w:line="480" w:lineRule="auto"/>
              <w:ind w:right="-385"/>
              <w:jc w:val="both"/>
              <w:rPr>
                <w:rFonts w:ascii="Times New Roman" w:eastAsia="Calibri" w:hAnsi="Times New Roman" w:cs="Times New Roman"/>
                <w:i/>
                <w:sz w:val="18"/>
                <w:szCs w:val="18"/>
                <w:lang w:val="en-GB" w:eastAsia="en-US"/>
              </w:rPr>
            </w:pPr>
            <w:proofErr w:type="spellStart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tenella</w:t>
            </w:r>
            <w:proofErr w:type="spellEnd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coeruleoalba</w:t>
            </w:r>
            <w:proofErr w:type="spellEnd"/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014192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3D3230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Juvenil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BB4577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649A87" w14:textId="77777777" w:rsidR="00D60179" w:rsidRPr="00AE423B" w:rsidRDefault="00D60179" w:rsidP="006B0259">
            <w:pPr>
              <w:spacing w:line="480" w:lineRule="auto"/>
              <w:ind w:right="-21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or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892501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ery fresh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5D69DC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/05/201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B2F63D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Gran </w:t>
            </w:r>
            <w:proofErr w:type="spellStart"/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naria</w:t>
            </w:r>
            <w:proofErr w:type="spellEnd"/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C.I.)</w:t>
            </w:r>
          </w:p>
        </w:tc>
      </w:tr>
      <w:tr w:rsidR="00D60179" w:rsidRPr="00AE423B" w14:paraId="205FF19F" w14:textId="77777777" w:rsidTr="006B0259">
        <w:trPr>
          <w:trHeight w:val="264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165DBF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173424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-317/14 (CET 732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38150E" w14:textId="77777777" w:rsidR="00D60179" w:rsidRPr="00AE423B" w:rsidRDefault="00D60179" w:rsidP="006B0259">
            <w:pPr>
              <w:spacing w:line="480" w:lineRule="auto"/>
              <w:ind w:right="-385"/>
              <w:jc w:val="both"/>
              <w:rPr>
                <w:rFonts w:ascii="Times New Roman" w:eastAsia="Calibri" w:hAnsi="Times New Roman" w:cs="Times New Roman"/>
                <w:i/>
                <w:sz w:val="18"/>
                <w:szCs w:val="18"/>
                <w:lang w:val="en-GB" w:eastAsia="en-US"/>
              </w:rPr>
            </w:pPr>
            <w:proofErr w:type="spellStart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tenella</w:t>
            </w:r>
            <w:proofErr w:type="spellEnd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coeruleoalba</w:t>
            </w:r>
            <w:proofErr w:type="spellEnd"/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8C9AF7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21F09D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lf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188CAE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D9BA49" w14:textId="77777777" w:rsidR="00D60179" w:rsidRPr="00AE423B" w:rsidRDefault="00D60179" w:rsidP="006B0259">
            <w:pPr>
              <w:spacing w:line="480" w:lineRule="auto"/>
              <w:ind w:right="-21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CC82E0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resh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C5849E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/11/201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7D98E9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Gran </w:t>
            </w:r>
            <w:proofErr w:type="spellStart"/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naria</w:t>
            </w:r>
            <w:proofErr w:type="spellEnd"/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C.I.)</w:t>
            </w:r>
          </w:p>
        </w:tc>
      </w:tr>
      <w:tr w:rsidR="00D60179" w:rsidRPr="00AE423B" w14:paraId="3A361FE1" w14:textId="77777777" w:rsidTr="006B0259">
        <w:trPr>
          <w:trHeight w:val="264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C52579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3B5C16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-280/15 (CET 758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489CA0" w14:textId="77777777" w:rsidR="00D60179" w:rsidRPr="00AE423B" w:rsidRDefault="00D60179" w:rsidP="006B0259">
            <w:pPr>
              <w:spacing w:line="480" w:lineRule="auto"/>
              <w:ind w:right="-385"/>
              <w:jc w:val="both"/>
              <w:rPr>
                <w:rFonts w:ascii="Times New Roman" w:eastAsia="Calibri" w:hAnsi="Times New Roman" w:cs="Times New Roman"/>
                <w:i/>
                <w:sz w:val="18"/>
                <w:szCs w:val="18"/>
                <w:lang w:val="en-GB" w:eastAsia="en-US"/>
              </w:rPr>
            </w:pPr>
            <w:proofErr w:type="spellStart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Globicephala</w:t>
            </w:r>
            <w:proofErr w:type="spellEnd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macrorhynchus</w:t>
            </w:r>
            <w:proofErr w:type="spellEnd"/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AD5780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02BE3D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lf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490F51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DD5225" w14:textId="77777777" w:rsidR="00D60179" w:rsidRPr="00AE423B" w:rsidRDefault="00D60179" w:rsidP="006B0259">
            <w:pPr>
              <w:spacing w:line="480" w:lineRule="auto"/>
              <w:ind w:right="-21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A5265D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resh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BD9E38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/05/201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6B9B6B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uerteventura (C.I.)</w:t>
            </w:r>
          </w:p>
        </w:tc>
      </w:tr>
      <w:tr w:rsidR="00D60179" w:rsidRPr="00AE423B" w14:paraId="4A740B25" w14:textId="77777777" w:rsidTr="006B0259">
        <w:trPr>
          <w:trHeight w:val="264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71C391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6880CC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-416/15 (CET 772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21D3E6" w14:textId="77777777" w:rsidR="00D60179" w:rsidRPr="00AE423B" w:rsidRDefault="00D60179" w:rsidP="006B0259">
            <w:pPr>
              <w:spacing w:line="480" w:lineRule="auto"/>
              <w:ind w:right="-385"/>
              <w:jc w:val="both"/>
              <w:rPr>
                <w:rFonts w:ascii="Times New Roman" w:eastAsia="Calibri" w:hAnsi="Times New Roman" w:cs="Times New Roman"/>
                <w:i/>
                <w:sz w:val="18"/>
                <w:szCs w:val="18"/>
                <w:lang w:val="en-GB" w:eastAsia="en-US"/>
              </w:rPr>
            </w:pPr>
            <w:proofErr w:type="spellStart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tenella</w:t>
            </w:r>
            <w:proofErr w:type="spellEnd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coeruleoalba</w:t>
            </w:r>
            <w:proofErr w:type="spellEnd"/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CAE476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AB6EC4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dult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C51E42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26A7A4" w14:textId="77777777" w:rsidR="00D60179" w:rsidRPr="00AE423B" w:rsidRDefault="00D60179" w:rsidP="006B0259">
            <w:pPr>
              <w:spacing w:line="480" w:lineRule="auto"/>
              <w:ind w:right="-21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ood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F9F400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resh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129165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/08/201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60B106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anzarote (C.I.)</w:t>
            </w:r>
          </w:p>
        </w:tc>
      </w:tr>
      <w:tr w:rsidR="00D60179" w:rsidRPr="00AE423B" w14:paraId="1B90A317" w14:textId="77777777" w:rsidTr="006B0259">
        <w:trPr>
          <w:trHeight w:val="264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DC6DB8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6A1F89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-08/16 (NA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488FA2" w14:textId="77777777" w:rsidR="00D60179" w:rsidRPr="00AE423B" w:rsidRDefault="00D60179" w:rsidP="006B0259">
            <w:pPr>
              <w:spacing w:line="480" w:lineRule="auto"/>
              <w:ind w:right="-385"/>
              <w:jc w:val="both"/>
              <w:rPr>
                <w:rFonts w:ascii="Times New Roman" w:eastAsia="Calibri" w:hAnsi="Times New Roman" w:cs="Times New Roman"/>
                <w:i/>
                <w:sz w:val="18"/>
                <w:szCs w:val="18"/>
                <w:lang w:val="en-GB" w:eastAsia="en-US"/>
              </w:rPr>
            </w:pPr>
            <w:proofErr w:type="spellStart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Ziphius</w:t>
            </w:r>
            <w:proofErr w:type="spellEnd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cavirostris</w:t>
            </w:r>
            <w:proofErr w:type="spellEnd"/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BAEA8F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C525FA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dult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4E99DF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D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71E6BD" w14:textId="77777777" w:rsidR="00D60179" w:rsidRPr="00AE423B" w:rsidRDefault="00D60179" w:rsidP="006B0259">
            <w:pPr>
              <w:spacing w:line="480" w:lineRule="auto"/>
              <w:ind w:right="-21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D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ADBBB2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rate autolysis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06901A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2/12/201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D319C5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uelva (Andalusia)</w:t>
            </w:r>
          </w:p>
        </w:tc>
      </w:tr>
      <w:tr w:rsidR="00D60179" w:rsidRPr="00AE423B" w14:paraId="5AA4350D" w14:textId="77777777" w:rsidTr="006B0259">
        <w:trPr>
          <w:trHeight w:val="264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CD5B09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2A2C27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-287/16 (CET 798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ECC3BC" w14:textId="77777777" w:rsidR="00D60179" w:rsidRPr="00AE423B" w:rsidRDefault="00D60179" w:rsidP="006B0259">
            <w:pPr>
              <w:spacing w:line="480" w:lineRule="auto"/>
              <w:ind w:right="-385"/>
              <w:jc w:val="both"/>
              <w:rPr>
                <w:rFonts w:ascii="Times New Roman" w:eastAsia="Calibri" w:hAnsi="Times New Roman" w:cs="Times New Roman"/>
                <w:i/>
                <w:sz w:val="18"/>
                <w:szCs w:val="18"/>
                <w:lang w:val="en-GB" w:eastAsia="en-US"/>
              </w:rPr>
            </w:pPr>
            <w:proofErr w:type="spellStart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tenella</w:t>
            </w:r>
            <w:proofErr w:type="spellEnd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 frontalis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1DEEE4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629ABD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dult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D70C71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052557" w14:textId="77777777" w:rsidR="00D60179" w:rsidRPr="00AE423B" w:rsidRDefault="00D60179" w:rsidP="006B0259">
            <w:pPr>
              <w:spacing w:line="480" w:lineRule="auto"/>
              <w:ind w:right="-21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764FBA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resh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DD533C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8/04/201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CEF544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nerife (C.I.)</w:t>
            </w:r>
          </w:p>
        </w:tc>
      </w:tr>
      <w:tr w:rsidR="00D60179" w:rsidRPr="00AE423B" w14:paraId="0CA8F238" w14:textId="77777777" w:rsidTr="006B0259">
        <w:trPr>
          <w:trHeight w:val="264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941D98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404350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-907/16 (CET 810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630789" w14:textId="77777777" w:rsidR="00D60179" w:rsidRPr="00AE423B" w:rsidRDefault="00D60179" w:rsidP="006B0259">
            <w:pPr>
              <w:spacing w:line="480" w:lineRule="auto"/>
              <w:ind w:right="-385"/>
              <w:jc w:val="both"/>
              <w:rPr>
                <w:rFonts w:ascii="Times New Roman" w:eastAsia="Calibri" w:hAnsi="Times New Roman" w:cs="Times New Roman"/>
                <w:i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Delphinus </w:t>
            </w:r>
            <w:proofErr w:type="spellStart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delphis</w:t>
            </w:r>
            <w:proofErr w:type="spellEnd"/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250ACE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1C5A3A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Juvenil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BE314C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75FC5C" w14:textId="77777777" w:rsidR="00D60179" w:rsidRPr="00AE423B" w:rsidRDefault="00D60179" w:rsidP="006B0259">
            <w:pPr>
              <w:spacing w:line="480" w:lineRule="auto"/>
              <w:ind w:right="-21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ery poor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5F47C3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resh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50E4B9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3/07/201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6361B9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nerife (C.I.)</w:t>
            </w:r>
          </w:p>
        </w:tc>
      </w:tr>
      <w:tr w:rsidR="00D60179" w:rsidRPr="00AE423B" w14:paraId="5DC8E981" w14:textId="77777777" w:rsidTr="006B0259">
        <w:trPr>
          <w:trHeight w:val="264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60F322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5C404F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-167/17 (CET 854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1BF230" w14:textId="77777777" w:rsidR="00D60179" w:rsidRPr="00AE423B" w:rsidRDefault="00D60179" w:rsidP="006B0259">
            <w:pPr>
              <w:spacing w:line="480" w:lineRule="auto"/>
              <w:ind w:right="-385"/>
              <w:jc w:val="both"/>
              <w:rPr>
                <w:rFonts w:ascii="Times New Roman" w:eastAsia="Calibri" w:hAnsi="Times New Roman" w:cs="Times New Roman"/>
                <w:i/>
                <w:sz w:val="18"/>
                <w:szCs w:val="18"/>
                <w:lang w:val="en-GB" w:eastAsia="en-US"/>
              </w:rPr>
            </w:pPr>
            <w:proofErr w:type="spellStart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tenella</w:t>
            </w:r>
            <w:proofErr w:type="spellEnd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 frontalis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26ECF5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5D64D1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Juvenil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F1A2C2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FDB7A2" w14:textId="77777777" w:rsidR="00D60179" w:rsidRPr="00AE423B" w:rsidRDefault="00D60179" w:rsidP="006B0259">
            <w:pPr>
              <w:spacing w:line="480" w:lineRule="auto"/>
              <w:ind w:right="-21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or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7A7C72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rate autolysis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04FCE8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/05/201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66FB70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nerife (C.I.)</w:t>
            </w:r>
          </w:p>
        </w:tc>
      </w:tr>
      <w:tr w:rsidR="00D60179" w:rsidRPr="00AE423B" w14:paraId="0F263C30" w14:textId="77777777" w:rsidTr="006B0259">
        <w:trPr>
          <w:trHeight w:val="264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B2D054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EF17E3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A038/18 (CET 884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740C33" w14:textId="77777777" w:rsidR="00D60179" w:rsidRPr="00AE423B" w:rsidRDefault="00D60179" w:rsidP="006B0259">
            <w:pPr>
              <w:spacing w:line="480" w:lineRule="auto"/>
              <w:ind w:right="-385"/>
              <w:jc w:val="both"/>
              <w:rPr>
                <w:rFonts w:ascii="Times New Roman" w:eastAsia="Calibri" w:hAnsi="Times New Roman" w:cs="Times New Roman"/>
                <w:i/>
                <w:sz w:val="18"/>
                <w:szCs w:val="18"/>
                <w:lang w:val="en-GB" w:eastAsia="en-US"/>
              </w:rPr>
            </w:pPr>
            <w:proofErr w:type="spellStart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tenella</w:t>
            </w:r>
            <w:proofErr w:type="spellEnd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 frontalis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04C4DC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011EF0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lf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0CB00F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CB053E" w14:textId="77777777" w:rsidR="00D60179" w:rsidRPr="00AE423B" w:rsidRDefault="00D60179" w:rsidP="006B0259">
            <w:pPr>
              <w:spacing w:line="480" w:lineRule="auto"/>
              <w:ind w:right="-21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94F48A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resh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7623E1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/01/201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4B4F19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nerife (C.I.)</w:t>
            </w:r>
          </w:p>
        </w:tc>
      </w:tr>
      <w:tr w:rsidR="00D60179" w:rsidRPr="00AE423B" w14:paraId="42531BFD" w14:textId="77777777" w:rsidTr="006B0259">
        <w:trPr>
          <w:trHeight w:val="264"/>
        </w:trPr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8DFC990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C448822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A223/18 (CET 921)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C274CA0" w14:textId="77777777" w:rsidR="00D60179" w:rsidRPr="00AE423B" w:rsidRDefault="00D60179" w:rsidP="006B0259">
            <w:pPr>
              <w:spacing w:line="480" w:lineRule="auto"/>
              <w:ind w:right="-385"/>
              <w:jc w:val="both"/>
              <w:rPr>
                <w:rFonts w:ascii="Times New Roman" w:eastAsia="Calibri" w:hAnsi="Times New Roman" w:cs="Times New Roman"/>
                <w:i/>
                <w:sz w:val="18"/>
                <w:szCs w:val="18"/>
                <w:lang w:val="en-GB" w:eastAsia="en-US"/>
              </w:rPr>
            </w:pPr>
            <w:proofErr w:type="spellStart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tenella</w:t>
            </w:r>
            <w:proofErr w:type="spellEnd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E423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coeruleoalba</w:t>
            </w:r>
            <w:proofErr w:type="spellEnd"/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AB392E2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616AC37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Juvenile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D971BA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ECCBCF" w14:textId="77777777" w:rsidR="00D60179" w:rsidRPr="00AE423B" w:rsidRDefault="00D60179" w:rsidP="006B0259">
            <w:pPr>
              <w:spacing w:line="480" w:lineRule="auto"/>
              <w:ind w:right="-21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or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5537281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rate autolysis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D5CA272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5/07/2018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5D0B240" w14:textId="77777777" w:rsidR="00D60179" w:rsidRPr="00AE423B" w:rsidRDefault="00D60179" w:rsidP="006B025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 w:eastAsia="en-US"/>
              </w:rPr>
            </w:pPr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Gran </w:t>
            </w:r>
            <w:proofErr w:type="spellStart"/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naria</w:t>
            </w:r>
            <w:proofErr w:type="spellEnd"/>
            <w:r w:rsidRPr="00AE423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C.I.)</w:t>
            </w:r>
          </w:p>
        </w:tc>
      </w:tr>
    </w:tbl>
    <w:p w14:paraId="0965917B" w14:textId="2C685B98" w:rsidR="009650C7" w:rsidRPr="006C5A47" w:rsidRDefault="001A7945" w:rsidP="009650C7">
      <w:pPr>
        <w:spacing w:before="240"/>
        <w:rPr>
          <w:lang w:val="en-US"/>
        </w:rPr>
      </w:pPr>
      <w:r w:rsidRPr="009650C7">
        <w:rPr>
          <w:rFonts w:ascii="Times New Roman" w:hAnsi="Times New Roman" w:cs="Times New Roman"/>
          <w:sz w:val="18"/>
          <w:szCs w:val="18"/>
          <w:lang w:val="en-GB"/>
        </w:rPr>
        <w:t>Lab. Ref.</w:t>
      </w:r>
      <w:r w:rsidRPr="006C5A47">
        <w:rPr>
          <w:sz w:val="18"/>
          <w:szCs w:val="18"/>
          <w:lang w:val="en-US"/>
        </w:rPr>
        <w:t xml:space="preserve">: </w:t>
      </w:r>
      <w:r w:rsidR="009F7380" w:rsidRPr="006C5A47">
        <w:rPr>
          <w:sz w:val="18"/>
          <w:szCs w:val="18"/>
          <w:lang w:val="en-US"/>
        </w:rPr>
        <w:t>Laboratorial Reference;</w:t>
      </w:r>
      <w:r w:rsidRPr="006C5A47">
        <w:rPr>
          <w:sz w:val="18"/>
          <w:szCs w:val="18"/>
          <w:lang w:val="en-US"/>
        </w:rPr>
        <w:t xml:space="preserve"> </w:t>
      </w:r>
      <w:r w:rsidR="009F7380" w:rsidRPr="006C5A47">
        <w:rPr>
          <w:sz w:val="18"/>
          <w:szCs w:val="18"/>
          <w:lang w:val="en-US"/>
        </w:rPr>
        <w:t xml:space="preserve">sex (F: female, M: male); </w:t>
      </w:r>
      <w:r w:rsidRPr="006C5A47">
        <w:rPr>
          <w:sz w:val="18"/>
          <w:szCs w:val="18"/>
          <w:lang w:val="en-US"/>
        </w:rPr>
        <w:t xml:space="preserve">ST: Stranding type (A: active, P: </w:t>
      </w:r>
      <w:proofErr w:type="spellStart"/>
      <w:r w:rsidRPr="006C5A47">
        <w:rPr>
          <w:sz w:val="18"/>
          <w:szCs w:val="18"/>
          <w:lang w:val="en-US"/>
        </w:rPr>
        <w:t>pasive</w:t>
      </w:r>
      <w:proofErr w:type="spellEnd"/>
      <w:r w:rsidRPr="006C5A47">
        <w:rPr>
          <w:sz w:val="18"/>
          <w:szCs w:val="18"/>
          <w:lang w:val="en-US"/>
        </w:rPr>
        <w:t>)</w:t>
      </w:r>
      <w:r w:rsidR="009F7380" w:rsidRPr="006C5A47">
        <w:rPr>
          <w:sz w:val="18"/>
          <w:szCs w:val="18"/>
          <w:lang w:val="en-US"/>
        </w:rPr>
        <w:t xml:space="preserve">; BC: Body Condition; DC: Decomposition Code; SD: Stranding Date; </w:t>
      </w:r>
      <w:r w:rsidRPr="006C5A47">
        <w:rPr>
          <w:sz w:val="18"/>
          <w:szCs w:val="18"/>
          <w:lang w:val="en-US"/>
        </w:rPr>
        <w:t>SL: Stranding Location.</w:t>
      </w:r>
      <w:r w:rsidR="0011299C" w:rsidRPr="0011299C">
        <w:rPr>
          <w:lang w:val="en-US"/>
        </w:rPr>
        <w:t xml:space="preserve"> </w:t>
      </w:r>
      <w:r w:rsidR="0011299C" w:rsidRPr="0011299C">
        <w:rPr>
          <w:sz w:val="18"/>
          <w:szCs w:val="18"/>
          <w:lang w:val="en-US"/>
        </w:rPr>
        <w:t>NA: Not Available</w:t>
      </w:r>
      <w:bookmarkStart w:id="0" w:name="_GoBack"/>
      <w:bookmarkEnd w:id="0"/>
    </w:p>
    <w:sectPr w:rsidR="009650C7" w:rsidRPr="006C5A47" w:rsidSect="00D60179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1"/>
  <w:proofState w:spelling="clean" w:grammar="clean"/>
  <w:trackRevisions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0179"/>
    <w:rsid w:val="0011299C"/>
    <w:rsid w:val="0013477F"/>
    <w:rsid w:val="001A7945"/>
    <w:rsid w:val="0024602A"/>
    <w:rsid w:val="005315C3"/>
    <w:rsid w:val="005D3A1C"/>
    <w:rsid w:val="006C5A47"/>
    <w:rsid w:val="009650C7"/>
    <w:rsid w:val="009F7380"/>
    <w:rsid w:val="00D60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E7F7D7C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5315C3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315C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5979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57</Words>
  <Characters>3616</Characters>
  <Application>Microsoft Macintosh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</dc:creator>
  <cp:keywords/>
  <dc:description/>
  <cp:lastModifiedBy>Usuario de Microsoft Office</cp:lastModifiedBy>
  <cp:revision>2</cp:revision>
  <dcterms:created xsi:type="dcterms:W3CDTF">2020-09-29T10:28:00Z</dcterms:created>
  <dcterms:modified xsi:type="dcterms:W3CDTF">2020-09-29T10:28:00Z</dcterms:modified>
</cp:coreProperties>
</file>